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ECA4F" w14:textId="4A23B433" w:rsidR="00560246" w:rsidRPr="00316174" w:rsidRDefault="00560246" w:rsidP="00560246">
      <w:pPr>
        <w:rPr>
          <w:rFonts w:ascii="Times New Roman" w:hAnsi="Times New Roman" w:cs="Times New Roman"/>
        </w:rPr>
      </w:pPr>
      <w:r w:rsidRPr="00D9358C">
        <w:rPr>
          <w:rFonts w:ascii="Times New Roman" w:hAnsi="Times New Roman" w:cs="Times New Roman"/>
          <w:b/>
        </w:rPr>
        <w:t xml:space="preserve">Supplemental Table </w:t>
      </w:r>
      <w:r w:rsidR="003F432A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</w:rPr>
        <w:t xml:space="preserve">: List of Gene Ontology terms significantly overrepresented in the genomes of </w:t>
      </w:r>
      <w:r w:rsidR="00BC4EE4">
        <w:rPr>
          <w:rFonts w:ascii="Times New Roman" w:hAnsi="Times New Roman" w:cs="Times New Roman"/>
        </w:rPr>
        <w:t xml:space="preserve">non-psychrotolerant </w:t>
      </w:r>
      <w:r w:rsidR="0018393C">
        <w:rPr>
          <w:rFonts w:ascii="Times New Roman" w:hAnsi="Times New Roman" w:cs="Times New Roman"/>
        </w:rPr>
        <w:t>(&lt; 1log</w:t>
      </w:r>
      <w:r w:rsidR="0018393C">
        <w:rPr>
          <w:rFonts w:ascii="Times New Roman" w:hAnsi="Times New Roman" w:cs="Times New Roman"/>
          <w:vertAlign w:val="subscript"/>
        </w:rPr>
        <w:t>10</w:t>
      </w:r>
      <w:r w:rsidR="0018393C">
        <w:rPr>
          <w:rFonts w:ascii="Times New Roman" w:hAnsi="Times New Roman" w:cs="Times New Roman"/>
        </w:rPr>
        <w:t xml:space="preserve"> increase after 21-day incubation at 6°C in BHI broth</w:t>
      </w:r>
      <w:r w:rsidR="00BC4EE4">
        <w:rPr>
          <w:rFonts w:ascii="Times New Roman" w:hAnsi="Times New Roman" w:cs="Times New Roman"/>
        </w:rPr>
        <w:t xml:space="preserve">) </w:t>
      </w:r>
      <w:r w:rsidRPr="00D9358C">
        <w:rPr>
          <w:rFonts w:ascii="Times New Roman" w:hAnsi="Times New Roman" w:cs="Times New Roman"/>
          <w:i/>
        </w:rPr>
        <w:t>B. cereus</w:t>
      </w:r>
      <w:r>
        <w:rPr>
          <w:rFonts w:ascii="Times New Roman" w:hAnsi="Times New Roman" w:cs="Times New Roman"/>
        </w:rPr>
        <w:t xml:space="preserve"> group isolates</w:t>
      </w:r>
    </w:p>
    <w:tbl>
      <w:tblPr>
        <w:tblStyle w:val="TableGrid"/>
        <w:tblW w:w="13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080"/>
        <w:gridCol w:w="1080"/>
        <w:gridCol w:w="1080"/>
        <w:gridCol w:w="1080"/>
        <w:gridCol w:w="1080"/>
        <w:gridCol w:w="810"/>
        <w:gridCol w:w="1440"/>
        <w:gridCol w:w="1710"/>
        <w:gridCol w:w="1530"/>
        <w:gridCol w:w="1368"/>
      </w:tblGrid>
      <w:tr w:rsidR="00560246" w14:paraId="4C808727" w14:textId="77777777" w:rsidTr="00B269C4"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40EF1" w14:textId="77777777" w:rsidR="00560246" w:rsidRDefault="00560246" w:rsidP="001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 Term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E1003" w14:textId="730E4B96" w:rsidR="00560246" w:rsidRDefault="00F76DCE" w:rsidP="001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esence </w:t>
            </w:r>
            <w:r w:rsidR="001839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mo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rot-oler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ai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92279" w14:textId="7CC12BC7" w:rsidR="00560246" w:rsidRDefault="00F76DCE" w:rsidP="001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bsence </w:t>
            </w:r>
            <w:r w:rsidR="001839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mo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r-otoler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ai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C5E90" w14:textId="0701BCEA" w:rsidR="00560246" w:rsidRDefault="00F76DCE" w:rsidP="001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esence </w:t>
            </w:r>
            <w:r w:rsidR="001839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mong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sychrotolerant Strai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495A7" w14:textId="25254DF7" w:rsidR="00560246" w:rsidRDefault="00F76DCE" w:rsidP="001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bsence </w:t>
            </w:r>
            <w:r w:rsidR="001839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mong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sychrotolerant Strai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DEB41" w14:textId="77777777" w:rsidR="00560246" w:rsidRDefault="00560246" w:rsidP="001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6F050" w14:textId="77777777" w:rsidR="00560246" w:rsidRPr="00D9358C" w:rsidRDefault="00560246" w:rsidP="001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DDC6A" w14:textId="77777777" w:rsidR="00560246" w:rsidRDefault="00560246" w:rsidP="001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DR Corrected</w:t>
            </w:r>
          </w:p>
          <w:p w14:paraId="74CDC6EA" w14:textId="77777777" w:rsidR="00560246" w:rsidRDefault="00560246" w:rsidP="001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4FB51" w14:textId="77777777" w:rsidR="00560246" w:rsidRDefault="00560246" w:rsidP="001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A1316" w14:textId="77777777" w:rsidR="00560246" w:rsidRDefault="00560246" w:rsidP="001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 Term Category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B29D4" w14:textId="77777777" w:rsidR="00560246" w:rsidRDefault="00560246" w:rsidP="001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 Annotation</w:t>
            </w:r>
          </w:p>
        </w:tc>
      </w:tr>
      <w:tr w:rsidR="00560246" w14:paraId="2BEF42DC" w14:textId="77777777" w:rsidTr="00B269C4">
        <w:tc>
          <w:tcPr>
            <w:tcW w:w="918" w:type="dxa"/>
            <w:tcBorders>
              <w:top w:val="single" w:sz="4" w:space="0" w:color="auto"/>
            </w:tcBorders>
          </w:tcPr>
          <w:p w14:paraId="79CDB489" w14:textId="77777777" w:rsidR="00560246" w:rsidRDefault="00560246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4295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393F603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E51AFE0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ED4F599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ADEC487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F262FA2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3E-0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6FE235B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E9F3B2A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DADA3AE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anesulfonate transporter activity</w:t>
            </w:r>
          </w:p>
          <w:p w14:paraId="196D39DB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E5152C4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60E0D243" w14:textId="77777777" w:rsidR="00560246" w:rsidRDefault="00560246" w:rsidP="00F76D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560246" w14:paraId="06568F52" w14:textId="77777777" w:rsidTr="00B269C4">
        <w:tc>
          <w:tcPr>
            <w:tcW w:w="918" w:type="dxa"/>
          </w:tcPr>
          <w:p w14:paraId="14E4C8B1" w14:textId="77777777" w:rsidR="00560246" w:rsidRDefault="00560246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:1.14.14.5</w:t>
            </w:r>
          </w:p>
        </w:tc>
        <w:tc>
          <w:tcPr>
            <w:tcW w:w="1080" w:type="dxa"/>
          </w:tcPr>
          <w:p w14:paraId="27F3EED1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541D8A76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0C55B619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4F379FC5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23F9155F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810" w:type="dxa"/>
          </w:tcPr>
          <w:p w14:paraId="25B597F5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42935F8E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1710" w:type="dxa"/>
          </w:tcPr>
          <w:p w14:paraId="2AC5A45A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anesulfonate monooxygenase</w:t>
            </w:r>
          </w:p>
        </w:tc>
        <w:tc>
          <w:tcPr>
            <w:tcW w:w="1530" w:type="dxa"/>
          </w:tcPr>
          <w:p w14:paraId="7B3EDB65" w14:textId="77777777" w:rsidR="00560246" w:rsidRPr="00D9358C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68" w:type="dxa"/>
          </w:tcPr>
          <w:p w14:paraId="3573B591" w14:textId="77777777" w:rsidR="00560246" w:rsidRPr="00D9358C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935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MNH(</w:t>
            </w:r>
            <w:proofErr w:type="gramEnd"/>
            <w:r w:rsidRPr="00D935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)-dependent aliphatic sulfonate monooxygenase. Sulfate starvation-induced protein 6.</w:t>
            </w:r>
          </w:p>
          <w:p w14:paraId="33094987" w14:textId="77777777" w:rsidR="00560246" w:rsidRDefault="00560246" w:rsidP="00F76D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246" w14:paraId="2BEA9B67" w14:textId="77777777" w:rsidTr="00B269C4">
        <w:tc>
          <w:tcPr>
            <w:tcW w:w="918" w:type="dxa"/>
          </w:tcPr>
          <w:p w14:paraId="41C4F702" w14:textId="77777777" w:rsidR="00560246" w:rsidRDefault="00560246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6084</w:t>
            </w:r>
          </w:p>
        </w:tc>
        <w:tc>
          <w:tcPr>
            <w:tcW w:w="1080" w:type="dxa"/>
          </w:tcPr>
          <w:p w14:paraId="3C44E6BC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3A54A06D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5B9B3F2D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6DD3896C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674BD989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810" w:type="dxa"/>
          </w:tcPr>
          <w:p w14:paraId="63E54CC9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6EBFAA10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1710" w:type="dxa"/>
          </w:tcPr>
          <w:p w14:paraId="49EC08FF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-CoA metabolic process</w:t>
            </w:r>
          </w:p>
          <w:p w14:paraId="7F21E8BD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2EA8D26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</w:tcPr>
          <w:p w14:paraId="0B35D9A1" w14:textId="77777777" w:rsidR="00560246" w:rsidRPr="00D9358C" w:rsidRDefault="00560246" w:rsidP="00F76DC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560246" w14:paraId="0E21A782" w14:textId="77777777" w:rsidTr="00B269C4">
        <w:tc>
          <w:tcPr>
            <w:tcW w:w="918" w:type="dxa"/>
          </w:tcPr>
          <w:p w14:paraId="7C68B8B1" w14:textId="77777777" w:rsidR="00560246" w:rsidRDefault="00560246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8504</w:t>
            </w:r>
          </w:p>
        </w:tc>
        <w:tc>
          <w:tcPr>
            <w:tcW w:w="1080" w:type="dxa"/>
          </w:tcPr>
          <w:p w14:paraId="58826B9D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1E67560E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7D5D1FC3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78988362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0DF53713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810" w:type="dxa"/>
          </w:tcPr>
          <w:p w14:paraId="134E79BF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44A13D73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1710" w:type="dxa"/>
          </w:tcPr>
          <w:p w14:paraId="78BF2CEE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oamine transmembrane transporter activity</w:t>
            </w:r>
          </w:p>
          <w:p w14:paraId="592BA397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7A2FBEE1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4BAB494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368" w:type="dxa"/>
          </w:tcPr>
          <w:p w14:paraId="59AE4889" w14:textId="77777777" w:rsidR="00560246" w:rsidRPr="00D9358C" w:rsidRDefault="00560246" w:rsidP="00F76DC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560246" w14:paraId="583BBFD2" w14:textId="77777777" w:rsidTr="00B269C4">
        <w:tc>
          <w:tcPr>
            <w:tcW w:w="918" w:type="dxa"/>
          </w:tcPr>
          <w:p w14:paraId="3C23E3BE" w14:textId="77777777" w:rsidR="00560246" w:rsidRDefault="00560246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O:0008726</w:t>
            </w:r>
          </w:p>
        </w:tc>
        <w:tc>
          <w:tcPr>
            <w:tcW w:w="1080" w:type="dxa"/>
          </w:tcPr>
          <w:p w14:paraId="47E4CEBC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2FDBCC8D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1E43174A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0EE1321A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704BB61B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810" w:type="dxa"/>
          </w:tcPr>
          <w:p w14:paraId="23961F86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514418F1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1710" w:type="dxa"/>
          </w:tcPr>
          <w:p w14:paraId="3C7DB768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anesulfonate monooxygenase activity</w:t>
            </w:r>
          </w:p>
          <w:p w14:paraId="3DF1F32A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60A58B2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368" w:type="dxa"/>
          </w:tcPr>
          <w:p w14:paraId="55F94E40" w14:textId="77777777" w:rsidR="00560246" w:rsidRPr="00D9358C" w:rsidRDefault="00560246" w:rsidP="00F76DC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560246" w14:paraId="7E6ADD8B" w14:textId="77777777" w:rsidTr="00B269C4">
        <w:tc>
          <w:tcPr>
            <w:tcW w:w="918" w:type="dxa"/>
          </w:tcPr>
          <w:p w14:paraId="073ABB93" w14:textId="77777777" w:rsidR="00560246" w:rsidRDefault="00560246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15370</w:t>
            </w:r>
          </w:p>
        </w:tc>
        <w:tc>
          <w:tcPr>
            <w:tcW w:w="1080" w:type="dxa"/>
          </w:tcPr>
          <w:p w14:paraId="733AB989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2EECB362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49AA7EC2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2CCDAF3F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69C8C466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810" w:type="dxa"/>
          </w:tcPr>
          <w:p w14:paraId="562365F4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270B26DF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1710" w:type="dxa"/>
          </w:tcPr>
          <w:p w14:paraId="71DEFBB2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ute:sodium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ymporter activity</w:t>
            </w:r>
          </w:p>
          <w:p w14:paraId="126ACED5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68D7BE6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368" w:type="dxa"/>
          </w:tcPr>
          <w:p w14:paraId="1CD6FB14" w14:textId="77777777" w:rsidR="00560246" w:rsidRPr="00D9358C" w:rsidRDefault="00560246" w:rsidP="00F76DC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560246" w14:paraId="251AFB86" w14:textId="77777777" w:rsidTr="00B269C4">
        <w:tc>
          <w:tcPr>
            <w:tcW w:w="918" w:type="dxa"/>
          </w:tcPr>
          <w:p w14:paraId="64C20EF0" w14:textId="77777777" w:rsidR="00560246" w:rsidRDefault="00560246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15807</w:t>
            </w:r>
          </w:p>
        </w:tc>
        <w:tc>
          <w:tcPr>
            <w:tcW w:w="1080" w:type="dxa"/>
          </w:tcPr>
          <w:p w14:paraId="03C3E755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0D8E48B3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2687C3EF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4174778C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2C1B19E4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810" w:type="dxa"/>
          </w:tcPr>
          <w:p w14:paraId="26BD061D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3CA0488C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1710" w:type="dxa"/>
          </w:tcPr>
          <w:p w14:paraId="6C0BFDAC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-amino acid transport</w:t>
            </w:r>
          </w:p>
          <w:p w14:paraId="230F8F05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6EE7D12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</w:tcPr>
          <w:p w14:paraId="2640F59B" w14:textId="77777777" w:rsidR="00560246" w:rsidRPr="00D9358C" w:rsidRDefault="00560246" w:rsidP="00F76DC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560246" w14:paraId="7D0A45F9" w14:textId="77777777" w:rsidTr="00B269C4">
        <w:tc>
          <w:tcPr>
            <w:tcW w:w="918" w:type="dxa"/>
          </w:tcPr>
          <w:p w14:paraId="173010B5" w14:textId="77777777" w:rsidR="00560246" w:rsidRDefault="00560246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19427</w:t>
            </w:r>
          </w:p>
        </w:tc>
        <w:tc>
          <w:tcPr>
            <w:tcW w:w="1080" w:type="dxa"/>
          </w:tcPr>
          <w:p w14:paraId="29FDBF1B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06993000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3DD32486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682D0F2E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23AC4422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810" w:type="dxa"/>
          </w:tcPr>
          <w:p w14:paraId="22BE9FD3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06062278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1710" w:type="dxa"/>
          </w:tcPr>
          <w:p w14:paraId="34650DA4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-CoA biosynthetic process from acetate</w:t>
            </w:r>
          </w:p>
          <w:p w14:paraId="23C92153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6103156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</w:tcPr>
          <w:p w14:paraId="66419552" w14:textId="77777777" w:rsidR="00560246" w:rsidRPr="00D9358C" w:rsidRDefault="00560246" w:rsidP="00F76DC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560246" w14:paraId="68415411" w14:textId="77777777" w:rsidTr="00B269C4">
        <w:tc>
          <w:tcPr>
            <w:tcW w:w="918" w:type="dxa"/>
          </w:tcPr>
          <w:p w14:paraId="0E2B63D6" w14:textId="77777777" w:rsidR="00560246" w:rsidRDefault="00560246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46306</w:t>
            </w:r>
          </w:p>
        </w:tc>
        <w:tc>
          <w:tcPr>
            <w:tcW w:w="1080" w:type="dxa"/>
          </w:tcPr>
          <w:p w14:paraId="31A1BE51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250EFE65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4B4241C8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47E26E5F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54B10EBF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810" w:type="dxa"/>
          </w:tcPr>
          <w:p w14:paraId="278FA63B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4CE8EE0A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1710" w:type="dxa"/>
          </w:tcPr>
          <w:p w14:paraId="1F00CFD9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anesulfonate catabolic process</w:t>
            </w:r>
          </w:p>
          <w:p w14:paraId="7D3285FB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64AD955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</w:tcPr>
          <w:p w14:paraId="50806220" w14:textId="77777777" w:rsidR="00560246" w:rsidRPr="00D9358C" w:rsidRDefault="00560246" w:rsidP="00F76DC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560246" w14:paraId="12ED7F21" w14:textId="77777777" w:rsidTr="00B269C4">
        <w:tc>
          <w:tcPr>
            <w:tcW w:w="918" w:type="dxa"/>
          </w:tcPr>
          <w:p w14:paraId="2D430657" w14:textId="77777777" w:rsidR="00560246" w:rsidRDefault="00560246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51715</w:t>
            </w:r>
          </w:p>
        </w:tc>
        <w:tc>
          <w:tcPr>
            <w:tcW w:w="1080" w:type="dxa"/>
          </w:tcPr>
          <w:p w14:paraId="7F56FC3C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471798AF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</w:tcPr>
          <w:p w14:paraId="6F495A65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</w:tcPr>
          <w:p w14:paraId="6C1DD950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</w:tcPr>
          <w:p w14:paraId="5026BF62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8E-04</w:t>
            </w:r>
          </w:p>
        </w:tc>
        <w:tc>
          <w:tcPr>
            <w:tcW w:w="810" w:type="dxa"/>
          </w:tcPr>
          <w:p w14:paraId="7988ED09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14FA7BB1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1710" w:type="dxa"/>
          </w:tcPr>
          <w:p w14:paraId="6867EDDF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ytolysis i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rganism</w:t>
            </w:r>
          </w:p>
          <w:p w14:paraId="761D632B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0725CAF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</w:tcPr>
          <w:p w14:paraId="1E5A8D5A" w14:textId="77777777" w:rsidR="00560246" w:rsidRPr="00D9358C" w:rsidRDefault="00560246" w:rsidP="00F76DC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560246" w14:paraId="23281D12" w14:textId="77777777" w:rsidTr="00B269C4">
        <w:tc>
          <w:tcPr>
            <w:tcW w:w="918" w:type="dxa"/>
          </w:tcPr>
          <w:p w14:paraId="3C32C8C4" w14:textId="77777777" w:rsidR="00560246" w:rsidRDefault="00560246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90101</w:t>
            </w:r>
          </w:p>
        </w:tc>
        <w:tc>
          <w:tcPr>
            <w:tcW w:w="1080" w:type="dxa"/>
          </w:tcPr>
          <w:p w14:paraId="034CCE64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349674DF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0B0E5EBE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41554D54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00847319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810" w:type="dxa"/>
          </w:tcPr>
          <w:p w14:paraId="744048EA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613A3A1C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1710" w:type="dxa"/>
          </w:tcPr>
          <w:p w14:paraId="11D4285B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 regulation of transmembrane receptor protein serine/threonine kinase signaling pathway</w:t>
            </w:r>
          </w:p>
          <w:p w14:paraId="131CD8EB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4BA6924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</w:tcPr>
          <w:p w14:paraId="0E6065A5" w14:textId="77777777" w:rsidR="00560246" w:rsidRPr="00D9358C" w:rsidRDefault="00560246" w:rsidP="00F76DC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560246" w14:paraId="7145835C" w14:textId="77777777" w:rsidTr="00B269C4">
        <w:tc>
          <w:tcPr>
            <w:tcW w:w="918" w:type="dxa"/>
          </w:tcPr>
          <w:p w14:paraId="54F002DF" w14:textId="77777777" w:rsidR="00560246" w:rsidRDefault="00560246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1901289</w:t>
            </w:r>
          </w:p>
        </w:tc>
        <w:tc>
          <w:tcPr>
            <w:tcW w:w="1080" w:type="dxa"/>
          </w:tcPr>
          <w:p w14:paraId="16AAFBDB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388CC80A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0BE30C6A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205FFDC0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1D966DEB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810" w:type="dxa"/>
          </w:tcPr>
          <w:p w14:paraId="2F038892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359B055B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1710" w:type="dxa"/>
          </w:tcPr>
          <w:p w14:paraId="1729565E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ccinyl-CoA catabolic process</w:t>
            </w:r>
          </w:p>
          <w:p w14:paraId="27E3139D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4D74421B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018D802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iological process</w:t>
            </w:r>
          </w:p>
        </w:tc>
        <w:tc>
          <w:tcPr>
            <w:tcW w:w="1368" w:type="dxa"/>
          </w:tcPr>
          <w:p w14:paraId="5423822B" w14:textId="77777777" w:rsidR="00560246" w:rsidRPr="00D9358C" w:rsidRDefault="00560246" w:rsidP="00F76DC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560246" w14:paraId="195BC0C5" w14:textId="77777777" w:rsidTr="00B269C4">
        <w:tc>
          <w:tcPr>
            <w:tcW w:w="918" w:type="dxa"/>
            <w:tcBorders>
              <w:bottom w:val="single" w:sz="4" w:space="0" w:color="auto"/>
            </w:tcBorders>
          </w:tcPr>
          <w:p w14:paraId="12CD62CD" w14:textId="77777777" w:rsidR="00560246" w:rsidRDefault="00560246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1003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C54080B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EC58953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B3234C2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01EB6D7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5593111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9BC46A5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6EF1051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C51CE50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ponse to metal 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964B990" w14:textId="77777777" w:rsidR="00560246" w:rsidRDefault="00560246" w:rsidP="00F76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382FB5BC" w14:textId="77777777" w:rsidR="00560246" w:rsidRPr="00D9358C" w:rsidRDefault="00560246" w:rsidP="00F76DC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</w:tbl>
    <w:p w14:paraId="6FFF0660" w14:textId="77777777" w:rsidR="00560246" w:rsidRDefault="00560246" w:rsidP="00560246">
      <w:pPr>
        <w:rPr>
          <w:rFonts w:ascii="Times New Roman" w:hAnsi="Times New Roman" w:cs="Times New Roman"/>
        </w:rPr>
      </w:pPr>
    </w:p>
    <w:p w14:paraId="25A495A6" w14:textId="77777777" w:rsidR="00560246" w:rsidRDefault="00560246" w:rsidP="005602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NA: Not Applicable</w:t>
      </w:r>
    </w:p>
    <w:p w14:paraId="360DD60D" w14:textId="77777777" w:rsidR="002E4C1A" w:rsidRDefault="002E4C1A"/>
    <w:sectPr w:rsidR="002E4C1A" w:rsidSect="0056024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246"/>
    <w:rsid w:val="0018393C"/>
    <w:rsid w:val="002E4C1A"/>
    <w:rsid w:val="003F432A"/>
    <w:rsid w:val="00560246"/>
    <w:rsid w:val="00B269C4"/>
    <w:rsid w:val="00BC4EE4"/>
    <w:rsid w:val="00F7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66CD5B"/>
  <w14:defaultImageDpi w14:val="300"/>
  <w15:docId w15:val="{8A6BFD9B-9463-2A41-B100-D27CEFA0B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0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0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no</dc:creator>
  <cp:keywords/>
  <dc:description/>
  <cp:lastModifiedBy>Rachel Miller</cp:lastModifiedBy>
  <cp:revision>2</cp:revision>
  <dcterms:created xsi:type="dcterms:W3CDTF">2019-03-04T21:27:00Z</dcterms:created>
  <dcterms:modified xsi:type="dcterms:W3CDTF">2019-03-04T21:27:00Z</dcterms:modified>
</cp:coreProperties>
</file>